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436D89" w:rsidRDefault="00654E8F" w:rsidP="0001436A">
      <w:pPr>
        <w:pStyle w:val="SupplementaryMaterial"/>
        <w:rPr>
          <w:b w:val="0"/>
        </w:rPr>
      </w:pPr>
      <w:r w:rsidRPr="00436D89">
        <w:t>Supplementary Material</w:t>
      </w:r>
    </w:p>
    <w:p w14:paraId="5FCB3FD0" w14:textId="4708030A" w:rsidR="00BB57B7" w:rsidRPr="00436D89" w:rsidRDefault="00BB57B7" w:rsidP="00120774">
      <w:pPr>
        <w:pStyle w:val="Tytu"/>
      </w:pPr>
      <w:r w:rsidRPr="00436D89">
        <w:t>Evaluation of daytime sleepiness and insomnia symptoms in OSA patients with a characterization of symptom-defined phenotypes and their involvement in depression comorbidity</w:t>
      </w:r>
      <w:r w:rsidR="000259FC" w:rsidRPr="00436D89">
        <w:t xml:space="preserve"> </w:t>
      </w:r>
      <w:r w:rsidR="00120774" w:rsidRPr="00436D89">
        <w:t>– a cross-sectional clinical study</w:t>
      </w:r>
    </w:p>
    <w:p w14:paraId="6D42D8AD" w14:textId="156856FF" w:rsidR="00D76AE1" w:rsidRPr="00436D89" w:rsidRDefault="00D76AE1" w:rsidP="00994A3D">
      <w:pPr>
        <w:spacing w:before="240" w:after="0"/>
        <w:rPr>
          <w:rFonts w:cs="Times New Roman"/>
          <w:b/>
          <w:szCs w:val="24"/>
          <w:lang w:val="pl-PL"/>
        </w:rPr>
      </w:pPr>
      <w:r w:rsidRPr="00436D89">
        <w:rPr>
          <w:rFonts w:cs="Times New Roman"/>
          <w:b/>
          <w:szCs w:val="24"/>
          <w:lang w:val="pl-PL"/>
        </w:rPr>
        <w:t>Agata Gabryelska*, Szymon Turkiewicz, Piotr Białasiewicz, Filip Grzybowski, Dominik Strzelecki, Marcin Sochal</w:t>
      </w:r>
    </w:p>
    <w:p w14:paraId="217F3AE0" w14:textId="6A32B718" w:rsidR="002868E2" w:rsidRPr="00436D89" w:rsidRDefault="002868E2" w:rsidP="00994A3D">
      <w:pPr>
        <w:spacing w:before="240" w:after="0"/>
        <w:rPr>
          <w:rFonts w:cs="Times New Roman"/>
        </w:rPr>
      </w:pPr>
      <w:r w:rsidRPr="00436D89">
        <w:rPr>
          <w:rFonts w:cs="Times New Roman"/>
          <w:b/>
        </w:rPr>
        <w:t xml:space="preserve">* Correspondence: </w:t>
      </w:r>
      <w:r w:rsidR="00964DD6" w:rsidRPr="00436D89">
        <w:rPr>
          <w:rFonts w:cs="Times New Roman"/>
          <w:szCs w:val="24"/>
        </w:rPr>
        <w:t>Agata Gabryelska, MD, PhD; Department of Sleep Medicine and Metabolic Disorders at the Medical University of Lodz, 6/8 Mazowiecka Street, 90-419 Lodz, Poland, tel. +48 422725660, e-mail: agata.gabryelska@gmail.com</w:t>
      </w:r>
    </w:p>
    <w:p w14:paraId="58F1AED1" w14:textId="4A194E37" w:rsidR="00DE23E8" w:rsidRPr="00436D89" w:rsidRDefault="002E320A" w:rsidP="00B21879">
      <w:pPr>
        <w:pStyle w:val="Nagwek1"/>
        <w:numPr>
          <w:ilvl w:val="0"/>
          <w:numId w:val="0"/>
        </w:numPr>
        <w:ind w:left="567" w:hanging="567"/>
        <w:rPr>
          <w:color w:val="000000" w:themeColor="text1"/>
        </w:rPr>
      </w:pPr>
      <w:r>
        <w:rPr>
          <w:color w:val="000000" w:themeColor="text1"/>
        </w:rPr>
        <w:t xml:space="preserve">Supplementary Table 3: </w:t>
      </w:r>
      <w:r w:rsidR="00215922" w:rsidRPr="00436D89">
        <w:rPr>
          <w:color w:val="000000" w:themeColor="text1"/>
        </w:rPr>
        <w:t>Comparison of phenotypes between control and OSA groups</w:t>
      </w:r>
      <w:r w:rsidR="00760A01" w:rsidRPr="00436D89">
        <w:rPr>
          <w:color w:val="000000" w:themeColor="text1"/>
        </w:rPr>
        <w:t>.</w:t>
      </w:r>
    </w:p>
    <w:tbl>
      <w:tblPr>
        <w:tblW w:w="12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59"/>
        <w:gridCol w:w="2360"/>
        <w:gridCol w:w="1334"/>
        <w:gridCol w:w="1134"/>
        <w:gridCol w:w="1275"/>
        <w:gridCol w:w="1276"/>
        <w:gridCol w:w="1276"/>
        <w:gridCol w:w="1134"/>
        <w:gridCol w:w="1276"/>
        <w:gridCol w:w="1134"/>
        <w:gridCol w:w="23"/>
      </w:tblGrid>
      <w:tr w:rsidR="00050420" w:rsidRPr="00436D89" w14:paraId="1DD95D42" w14:textId="77777777" w:rsidTr="00C177B6">
        <w:trPr>
          <w:trHeight w:val="294"/>
        </w:trPr>
        <w:tc>
          <w:tcPr>
            <w:tcW w:w="2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0CA5D25" w14:textId="77777777" w:rsidR="00050420" w:rsidRPr="00436D89" w:rsidRDefault="00050420" w:rsidP="00C177B6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0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401E" w14:textId="77777777" w:rsidR="00050420" w:rsidRPr="00436D89" w:rsidRDefault="00050420" w:rsidP="00C177B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Comparisons between control and OSA groups</w:t>
            </w:r>
          </w:p>
        </w:tc>
        <w:tc>
          <w:tcPr>
            <w:tcW w:w="48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7321" w14:textId="77777777" w:rsidR="00050420" w:rsidRPr="00436D89" w:rsidRDefault="00050420" w:rsidP="00C177B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Comparisons between control and OSA severity groups</w:t>
            </w:r>
          </w:p>
        </w:tc>
      </w:tr>
      <w:tr w:rsidR="00050420" w:rsidRPr="00436D89" w14:paraId="5EB62879" w14:textId="77777777" w:rsidTr="00C177B6">
        <w:trPr>
          <w:gridAfter w:val="1"/>
          <w:wAfter w:w="23" w:type="dxa"/>
          <w:trHeight w:val="656"/>
        </w:trPr>
        <w:tc>
          <w:tcPr>
            <w:tcW w:w="2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B5D28" w14:textId="77777777" w:rsidR="00050420" w:rsidRPr="00436D89" w:rsidRDefault="00050420" w:rsidP="00C177B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Phenotyp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19981" w14:textId="77777777" w:rsidR="00050420" w:rsidRPr="00436D89" w:rsidRDefault="00050420" w:rsidP="00C177B6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Asymptoma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AB8C4" w14:textId="77777777" w:rsidR="00050420" w:rsidRPr="00436D89" w:rsidRDefault="00050420" w:rsidP="00C177B6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Insomni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EF4F2" w14:textId="77777777" w:rsidR="00050420" w:rsidRPr="00436D89" w:rsidRDefault="00050420" w:rsidP="00C177B6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leepi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7B52B" w14:textId="6CF0D3E8" w:rsidR="00050420" w:rsidRPr="00436D89" w:rsidRDefault="00050420" w:rsidP="00C177B6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 xml:space="preserve">Insomnia  </w:t>
            </w:r>
            <w:r w:rsidR="00AA1832" w:rsidRPr="00436D89">
              <w:rPr>
                <w:color w:val="000000" w:themeColor="text1"/>
                <w:sz w:val="18"/>
                <w:szCs w:val="18"/>
              </w:rPr>
              <w:t>+</w:t>
            </w:r>
            <w:r w:rsidRPr="00436D89">
              <w:rPr>
                <w:color w:val="000000" w:themeColor="text1"/>
                <w:sz w:val="18"/>
                <w:szCs w:val="18"/>
              </w:rPr>
              <w:t xml:space="preserve"> Sleepin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DF083" w14:textId="77777777" w:rsidR="00050420" w:rsidRPr="00436D89" w:rsidRDefault="00050420" w:rsidP="00C177B6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Asymptomat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0ACC7" w14:textId="77777777" w:rsidR="00050420" w:rsidRPr="00436D89" w:rsidRDefault="00050420" w:rsidP="00C177B6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Insomni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12A4D" w14:textId="77777777" w:rsidR="00050420" w:rsidRPr="00436D89" w:rsidRDefault="00050420" w:rsidP="00C177B6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leepin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0CE45" w14:textId="6468ADE9" w:rsidR="00050420" w:rsidRPr="00436D89" w:rsidRDefault="00050420" w:rsidP="00C177B6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 xml:space="preserve">Insomnia  </w:t>
            </w:r>
            <w:r w:rsidR="00AA1832" w:rsidRPr="00436D89">
              <w:rPr>
                <w:color w:val="000000" w:themeColor="text1"/>
                <w:sz w:val="18"/>
                <w:szCs w:val="18"/>
              </w:rPr>
              <w:t>+</w:t>
            </w:r>
            <w:r w:rsidRPr="00436D89">
              <w:rPr>
                <w:color w:val="000000" w:themeColor="text1"/>
                <w:sz w:val="18"/>
                <w:szCs w:val="18"/>
              </w:rPr>
              <w:t>Sleepiness</w:t>
            </w:r>
          </w:p>
        </w:tc>
      </w:tr>
      <w:tr w:rsidR="00C218B2" w:rsidRPr="00436D89" w14:paraId="3D6C8DD7" w14:textId="77777777" w:rsidTr="00C177B6">
        <w:trPr>
          <w:gridAfter w:val="1"/>
          <w:wAfter w:w="23" w:type="dxa"/>
          <w:trHeight w:val="427"/>
        </w:trPr>
        <w:tc>
          <w:tcPr>
            <w:tcW w:w="55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D3B8A18" w14:textId="77777777" w:rsidR="00C218B2" w:rsidRPr="00436D89" w:rsidRDefault="00C218B2" w:rsidP="00C218B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Demographic Dat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D6FEB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Age [years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62DD" w14:textId="7B21ACFE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7F9E" w14:textId="6D7B017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A73E" w14:textId="6E56222D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BD01" w14:textId="76B8457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B424" w14:textId="5B060AC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AEC3" w14:textId="5373E15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70E9B" w14:textId="498A5A4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511D" w14:textId="4F189AA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73</w:t>
            </w:r>
          </w:p>
        </w:tc>
      </w:tr>
      <w:tr w:rsidR="00C218B2" w:rsidRPr="00436D89" w14:paraId="299A4664" w14:textId="77777777" w:rsidTr="00C177B6">
        <w:trPr>
          <w:gridAfter w:val="1"/>
          <w:wAfter w:w="23" w:type="dxa"/>
          <w:trHeight w:val="403"/>
        </w:trPr>
        <w:tc>
          <w:tcPr>
            <w:tcW w:w="55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88A55D0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C4D6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BMI [kg/m2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0907" w14:textId="2DFAD3A9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2FBB" w14:textId="53A9FDE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D8C7" w14:textId="649B7E4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F47A" w14:textId="289CC73E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8B8D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  <w:p w14:paraId="7949F31B" w14:textId="2FCE707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03F4F" w14:textId="0DCB416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B688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  <w:p w14:paraId="544527FC" w14:textId="14E541C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9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4AA91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2</w:t>
            </w:r>
          </w:p>
          <w:p w14:paraId="51A1071A" w14:textId="6700225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3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C218B2" w:rsidRPr="00436D89" w14:paraId="2A05B560" w14:textId="77777777" w:rsidTr="00C177B6">
        <w:trPr>
          <w:gridAfter w:val="1"/>
          <w:wAfter w:w="23" w:type="dxa"/>
          <w:trHeight w:val="403"/>
        </w:trPr>
        <w:tc>
          <w:tcPr>
            <w:tcW w:w="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B2AEB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A42E0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ex (M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46C7C" w14:textId="46040A9D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2941C" w14:textId="47A083A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8BF75" w14:textId="03504FA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59157" w14:textId="5196AA0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5AC64" w14:textId="1B6ADF3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3724F" w14:textId="4F4D70F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535CF" w14:textId="5C4CB39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E42CF" w14:textId="0720DEB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63</w:t>
            </w:r>
          </w:p>
        </w:tc>
      </w:tr>
      <w:tr w:rsidR="00C218B2" w:rsidRPr="00436D89" w14:paraId="5088CBF4" w14:textId="77777777" w:rsidTr="00C177B6">
        <w:trPr>
          <w:gridAfter w:val="1"/>
          <w:wAfter w:w="23" w:type="dxa"/>
          <w:trHeight w:val="326"/>
        </w:trPr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80BE3DD" w14:textId="77777777" w:rsidR="00C218B2" w:rsidRPr="00436D89" w:rsidRDefault="00C218B2" w:rsidP="00C218B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PSG Dat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173C5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leep Efficiency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32847" w14:textId="6FEFED2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1239" w14:textId="438F473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D3E0" w14:textId="5AC5768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F092" w14:textId="76443A6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F3B9" w14:textId="419AF90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3C79E" w14:textId="0B1779B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AFD8" w14:textId="2C8C573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DB31" w14:textId="7CE26ED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48</w:t>
            </w:r>
          </w:p>
        </w:tc>
      </w:tr>
      <w:tr w:rsidR="00C218B2" w:rsidRPr="00436D89" w14:paraId="44510EEF" w14:textId="77777777" w:rsidTr="00C177B6">
        <w:trPr>
          <w:gridAfter w:val="1"/>
          <w:wAfter w:w="23" w:type="dxa"/>
          <w:trHeight w:val="378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31E0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716E0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leep Onset Latency [min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4135" w14:textId="098D006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39B7" w14:textId="4AD51CD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EDF1" w14:textId="00861AA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038B" w14:textId="5CC0941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6A42F" w14:textId="4391600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4F23" w14:textId="1D991DF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F2C7" w14:textId="74F5BC5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A4AB" w14:textId="400231C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99</w:t>
            </w:r>
          </w:p>
        </w:tc>
      </w:tr>
      <w:tr w:rsidR="00C218B2" w:rsidRPr="00436D89" w14:paraId="7361E69F" w14:textId="77777777" w:rsidTr="00C177B6">
        <w:trPr>
          <w:gridAfter w:val="1"/>
          <w:wAfter w:w="23" w:type="dxa"/>
          <w:trHeight w:val="556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6C65B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4819A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leep Maintenance Efficency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C431" w14:textId="6491C2C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5E13" w14:textId="30FC51C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C350" w14:textId="6C8CD11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A7AF" w14:textId="119CE20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B353" w14:textId="6CCB2F2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4D52" w14:textId="6290E85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1848" w14:textId="5EE49C6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65AA" w14:textId="02D8998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30</w:t>
            </w:r>
          </w:p>
        </w:tc>
      </w:tr>
      <w:tr w:rsidR="00C218B2" w:rsidRPr="00436D89" w14:paraId="6C14D591" w14:textId="77777777" w:rsidTr="00C177B6">
        <w:trPr>
          <w:gridAfter w:val="1"/>
          <w:wAfter w:w="23" w:type="dxa"/>
          <w:trHeight w:val="311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966FD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0A9E3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REM Sleep Latency [min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24938" w14:textId="4B027D4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EECA" w14:textId="5729077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A88F" w14:textId="204FC9D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1C17" w14:textId="108F21E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634B" w14:textId="35FFE87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EBEB" w14:textId="124D0D2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6EA4" w14:textId="1471255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3C02" w14:textId="0DF974C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97</w:t>
            </w:r>
          </w:p>
        </w:tc>
      </w:tr>
      <w:tr w:rsidR="00C218B2" w:rsidRPr="00436D89" w14:paraId="257199CD" w14:textId="77777777" w:rsidTr="00C177B6">
        <w:trPr>
          <w:gridAfter w:val="1"/>
          <w:wAfter w:w="23" w:type="dxa"/>
          <w:trHeight w:val="491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20865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8FA1C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Total Sleep Time (TST) [hours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E1E9" w14:textId="158B11D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6409" w14:textId="44DAEA8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C968A" w14:textId="13168E5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3434" w14:textId="6069C01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8357" w14:textId="68A3F48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48EA" w14:textId="3309017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82E93" w14:textId="5B5C410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70A7" w14:textId="3EF29E8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10</w:t>
            </w:r>
          </w:p>
        </w:tc>
      </w:tr>
      <w:tr w:rsidR="00C218B2" w:rsidRPr="00436D89" w14:paraId="398F10EB" w14:textId="77777777" w:rsidTr="00C177B6">
        <w:trPr>
          <w:gridAfter w:val="1"/>
          <w:wAfter w:w="23" w:type="dxa"/>
          <w:trHeight w:val="401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60CDD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4763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REM Percentage of TST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7749" w14:textId="6827C10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E897" w14:textId="395CE89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9DC1" w14:textId="1B40789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D817" w14:textId="5EA5B70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B9E4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36</w:t>
            </w:r>
          </w:p>
          <w:p w14:paraId="1495A51E" w14:textId="174A425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9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1F1A" w14:textId="412C0E7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12EB" w14:textId="14E2C71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C9F7A" w14:textId="402BABD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87</w:t>
            </w:r>
          </w:p>
        </w:tc>
      </w:tr>
      <w:tr w:rsidR="00C218B2" w:rsidRPr="00436D89" w14:paraId="13AC33F5" w14:textId="77777777" w:rsidTr="00C177B6">
        <w:trPr>
          <w:gridAfter w:val="1"/>
          <w:wAfter w:w="23" w:type="dxa"/>
          <w:trHeight w:val="580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8DC1E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12F15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tage 1 Percentage of TST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1DB5" w14:textId="7FEC7183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83DE" w14:textId="1C9E97D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B0B0" w14:textId="5BBDBAA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565C" w14:textId="7B56E9C3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5F0F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  <w:p w14:paraId="338621CF" w14:textId="415D745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6D41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2A361CF9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383BF64E" w14:textId="7902456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593A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  <w:p w14:paraId="0E1A6D4A" w14:textId="5138AD55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5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2B9D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  <w:p w14:paraId="6360CD2D" w14:textId="220B2A4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2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C218B2" w:rsidRPr="00436D89" w14:paraId="5EC15ADC" w14:textId="77777777" w:rsidTr="00C177B6">
        <w:trPr>
          <w:gridAfter w:val="1"/>
          <w:wAfter w:w="23" w:type="dxa"/>
          <w:trHeight w:val="490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51F41A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68D4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tage 2 Percentage of TST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6FA0" w14:textId="4730D1BC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021A" w14:textId="6F2ACFA0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6309" w14:textId="46731F86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FD9A" w14:textId="4A74D8AF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D2A9" w14:textId="270B4B0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6150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32F23060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54183A86" w14:textId="1036A58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0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8E0F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  <w:p w14:paraId="0984DD04" w14:textId="10647FB6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8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A9C9" w14:textId="3BD9276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21</w:t>
            </w:r>
          </w:p>
        </w:tc>
      </w:tr>
      <w:tr w:rsidR="00C218B2" w:rsidRPr="00436D89" w14:paraId="128C4E33" w14:textId="77777777" w:rsidTr="00C177B6">
        <w:trPr>
          <w:gridAfter w:val="1"/>
          <w:wAfter w:w="23" w:type="dxa"/>
          <w:trHeight w:val="529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797C4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1EFC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tage 3 Percentage of TST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68C9" w14:textId="125DB88B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3CC8D" w14:textId="57A644C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F56B" w14:textId="3A5BF62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EC8D" w14:textId="7C04012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C2AF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4</w:t>
            </w:r>
          </w:p>
          <w:p w14:paraId="23D363BE" w14:textId="052A815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9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3EB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  <w:p w14:paraId="27F10608" w14:textId="21DC5E0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0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11AF9" w14:textId="6556A43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B9E4" w14:textId="6235BC7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25</w:t>
            </w:r>
          </w:p>
        </w:tc>
      </w:tr>
      <w:tr w:rsidR="00C218B2" w:rsidRPr="00436D89" w14:paraId="751AC3EB" w14:textId="77777777" w:rsidTr="00C177B6">
        <w:trPr>
          <w:gridAfter w:val="1"/>
          <w:wAfter w:w="23" w:type="dxa"/>
          <w:trHeight w:val="283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0C35C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692D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REM Sleep Time [hours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CB7F" w14:textId="27AEB8E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9B368" w14:textId="66A51D9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88AE" w14:textId="5D98054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C4444" w14:textId="02DE373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8131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7</w:t>
            </w:r>
          </w:p>
          <w:p w14:paraId="3DC44593" w14:textId="3A002EC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7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DF70" w14:textId="570A92B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86A9" w14:textId="224D27E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B2FF" w14:textId="6EB3B88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68</w:t>
            </w:r>
          </w:p>
        </w:tc>
      </w:tr>
      <w:tr w:rsidR="00C218B2" w:rsidRPr="00436D89" w14:paraId="11D805C6" w14:textId="77777777" w:rsidTr="00C177B6">
        <w:trPr>
          <w:gridAfter w:val="1"/>
          <w:wAfter w:w="23" w:type="dxa"/>
          <w:trHeight w:val="273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AF2B4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9F42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tage 1 Time [hours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85D6" w14:textId="3B1F70E9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3AEF" w14:textId="41446980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B4A6" w14:textId="4B98D1C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E0544" w14:textId="572D67CF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DC49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  <w:p w14:paraId="3835353A" w14:textId="67B7B14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3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868A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20CA5D9C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5CD84465" w14:textId="0E75FEB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78CB9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0.016</w:t>
            </w:r>
          </w:p>
          <w:p w14:paraId="689838DC" w14:textId="071E982F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7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AF44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8</w:t>
            </w:r>
          </w:p>
          <w:p w14:paraId="13968E26" w14:textId="6A12C62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3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C218B2" w:rsidRPr="00436D89" w14:paraId="2FF245EE" w14:textId="77777777" w:rsidTr="00C177B6">
        <w:trPr>
          <w:gridAfter w:val="1"/>
          <w:wAfter w:w="23" w:type="dxa"/>
          <w:trHeight w:val="277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238B9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6E918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tage 2 Time [hours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4065" w14:textId="178DEEA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3424" w14:textId="419E2460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50D90" w14:textId="23317172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27E7" w14:textId="52BE543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938C" w14:textId="13EB17A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3A58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562C36A2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4C93603A" w14:textId="7938B7A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5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F1120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  <w:p w14:paraId="339F0C9A" w14:textId="4B20C9FF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6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32DD5" w14:textId="3AAFE9A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59</w:t>
            </w:r>
          </w:p>
        </w:tc>
      </w:tr>
      <w:tr w:rsidR="00C218B2" w:rsidRPr="00436D89" w14:paraId="18C51AE4" w14:textId="77777777" w:rsidTr="00C177B6">
        <w:trPr>
          <w:gridAfter w:val="1"/>
          <w:wAfter w:w="23" w:type="dxa"/>
          <w:trHeight w:val="281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1978B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FB8C4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tage 3 Time [hours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080D" w14:textId="702EF22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1B431" w14:textId="04B2747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6AA2" w14:textId="20E78401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907B" w14:textId="157F205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0C86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1</w:t>
            </w:r>
          </w:p>
          <w:p w14:paraId="63AA737D" w14:textId="4F53422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0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EC8C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  <w:p w14:paraId="0D54334D" w14:textId="2B41817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9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0C6B2" w14:textId="36DA589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7D92" w14:textId="4868ADE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83</w:t>
            </w:r>
          </w:p>
        </w:tc>
      </w:tr>
      <w:tr w:rsidR="00C218B2" w:rsidRPr="00436D89" w14:paraId="2B8693A4" w14:textId="77777777" w:rsidTr="00C177B6">
        <w:trPr>
          <w:gridAfter w:val="1"/>
          <w:wAfter w:w="23" w:type="dxa"/>
          <w:trHeight w:val="274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54FEE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32A7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NREM Sleep Time [hours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1EA9" w14:textId="62563A5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2C1D" w14:textId="1DF453C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60B89" w14:textId="270A996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46B0" w14:textId="588EA27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7F18" w14:textId="2672C541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7531" w14:textId="2E937221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AF7E" w14:textId="104F10B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26AC" w14:textId="7FD6D3B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89</w:t>
            </w:r>
          </w:p>
        </w:tc>
      </w:tr>
      <w:tr w:rsidR="00C218B2" w:rsidRPr="00436D89" w14:paraId="71E9AB59" w14:textId="77777777" w:rsidTr="00C177B6">
        <w:trPr>
          <w:gridAfter w:val="1"/>
          <w:wAfter w:w="23" w:type="dxa"/>
          <w:trHeight w:val="609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AB77E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5077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NREM Percentage of TST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AA16" w14:textId="3535974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0B6C" w14:textId="06CEC76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0A9F" w14:textId="25EAC67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4E2D" w14:textId="2B49C13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2D0E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36</w:t>
            </w:r>
          </w:p>
          <w:p w14:paraId="524DE2DD" w14:textId="36DE5FD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9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25C2" w14:textId="646929D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456B" w14:textId="6B9C6E5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1C75A" w14:textId="56E9AB7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32</w:t>
            </w:r>
          </w:p>
        </w:tc>
      </w:tr>
      <w:tr w:rsidR="00C218B2" w:rsidRPr="00436D89" w14:paraId="5C8069D8" w14:textId="77777777" w:rsidTr="00C177B6">
        <w:trPr>
          <w:gridAfter w:val="1"/>
          <w:wAfter w:w="23" w:type="dxa"/>
          <w:trHeight w:val="378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F65A7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B75EE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Arousal Index [events/hour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297E" w14:textId="68D72291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C8E2E" w14:textId="1E4131E2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75886" w14:textId="578E12D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D00A" w14:textId="15AAD1B1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E20C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1268D70E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5B0EEEC1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3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  <w:p w14:paraId="217EA195" w14:textId="66EA4491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30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54E1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2CFB0EAF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11C4E647" w14:textId="366F2C5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74D6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8</w:t>
            </w:r>
          </w:p>
          <w:p w14:paraId="59B21294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36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08170B74" w14:textId="1F7F93A1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79A0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  <w:p w14:paraId="016360AC" w14:textId="3D39A11A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C218B2" w:rsidRPr="00436D89" w14:paraId="3BDBF834" w14:textId="77777777" w:rsidTr="00C177B6">
        <w:trPr>
          <w:gridAfter w:val="1"/>
          <w:wAfter w:w="23" w:type="dxa"/>
          <w:trHeight w:val="397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68A0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F894E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AHI in REM [events/hour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649A" w14:textId="2A86A3FA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75E1B" w14:textId="587D310B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1CCE" w14:textId="0EF40633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F35D" w14:textId="56C40351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35E1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2F7BC744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3A983CF7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67DC7F42" w14:textId="7D67B195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BCE2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41EC010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1F6F83BE" w14:textId="15EFEB4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705D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  <w:p w14:paraId="0DE05F67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c</w:t>
            </w:r>
          </w:p>
          <w:p w14:paraId="47AF9358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65C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67301D2B" w14:textId="371EF4D5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C218B2" w:rsidRPr="00436D89" w14:paraId="3CF4834C" w14:textId="77777777" w:rsidTr="00C177B6">
        <w:trPr>
          <w:gridAfter w:val="1"/>
          <w:wAfter w:w="23" w:type="dxa"/>
          <w:trHeight w:val="311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DA6DB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C95E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AHI in NREM [events/hour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802A1" w14:textId="4CB4FEC4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93A9" w14:textId="1A14F3D1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8492" w14:textId="4363E990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CE80" w14:textId="1509803C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6AB1B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1C3EEF8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35778A73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2812F14F" w14:textId="46071C0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A62A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&lt;0.001</w:t>
            </w:r>
          </w:p>
          <w:p w14:paraId="594B7711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7B35C290" w14:textId="3F23B0E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0.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9DD6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&lt;0.001</w:t>
            </w:r>
          </w:p>
          <w:p w14:paraId="0928EBAB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382CDCEE" w14:textId="01E5B932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0.01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42263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&lt;0.001</w:t>
            </w:r>
          </w:p>
          <w:p w14:paraId="5587E96F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570D86AD" w14:textId="5A132D60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0.022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</w:tr>
      <w:tr w:rsidR="00C218B2" w:rsidRPr="00436D89" w14:paraId="2AF6109E" w14:textId="77777777" w:rsidTr="00C177B6">
        <w:trPr>
          <w:gridAfter w:val="1"/>
          <w:wAfter w:w="23" w:type="dxa"/>
          <w:trHeight w:val="349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DDC65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CC3BE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AHI [events/hour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1A93" w14:textId="7581050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E6F57" w14:textId="3EF36935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32D8" w14:textId="01F5084A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8B4B" w14:textId="62BB8875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EA6B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2E7F0CA6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5B1506DB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73AC2983" w14:textId="50B4F57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2A8F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7F68A6A0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33EBEC56" w14:textId="6CCD506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E6F6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366864E7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755521B3" w14:textId="5DF3BD5F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8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5730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7AD3D096" w14:textId="32C99F76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C218B2" w:rsidRPr="00436D89" w14:paraId="3DBA97DD" w14:textId="77777777" w:rsidTr="00C177B6">
        <w:trPr>
          <w:gridAfter w:val="1"/>
          <w:wAfter w:w="23" w:type="dxa"/>
          <w:trHeight w:val="543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83645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6C9BD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Total Number of Desaturations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14E0" w14:textId="54DBE192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BE94" w14:textId="7214D0D3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E824" w14:textId="35B9479B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85A5" w14:textId="40E47F2E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5709D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114E173F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7BDE880D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7FF4B45A" w14:textId="23165575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44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77AD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  <w:p w14:paraId="75C71F3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1CFD57F0" w14:textId="73051BA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5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3400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  <w:p w14:paraId="1B08D6A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9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03593804" w14:textId="3D1F27F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5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9BEB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18</w:t>
            </w:r>
          </w:p>
          <w:p w14:paraId="2F111760" w14:textId="172F4371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11</w:t>
            </w:r>
            <w:r w:rsidRPr="00436D89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</w:tr>
      <w:tr w:rsidR="00C218B2" w:rsidRPr="00436D89" w14:paraId="14C98BF8" w14:textId="77777777" w:rsidTr="00C177B6">
        <w:trPr>
          <w:gridAfter w:val="1"/>
          <w:wAfter w:w="23" w:type="dxa"/>
          <w:trHeight w:val="580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0D8E5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D9A57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Desaturation Index [events/hour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6CA94" w14:textId="70BA2AC2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67AD7" w14:textId="7D6D055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5350" w14:textId="03216A4C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E94B" w14:textId="3DB2C76A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022F8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68EA5131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0039C17C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48A32ED0" w14:textId="42C06F1D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386CC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4A07317A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7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1101E86B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113E153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4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  <w:p w14:paraId="753ECFBA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BD28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473656F6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52F3F810" w14:textId="0AB2F46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5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255A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19E3A7B1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06A8CCE8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218B2" w:rsidRPr="00436D89" w14:paraId="3CFBB845" w14:textId="77777777" w:rsidTr="00C177B6">
        <w:trPr>
          <w:gridAfter w:val="1"/>
          <w:wAfter w:w="23" w:type="dxa"/>
          <w:trHeight w:val="349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B589A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2C591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sz w:val="18"/>
                <w:szCs w:val="18"/>
              </w:rPr>
              <w:t>Basal SpO</w:t>
            </w:r>
            <w:r w:rsidRPr="00436D89">
              <w:rPr>
                <w:sz w:val="18"/>
                <w:szCs w:val="18"/>
                <w:vertAlign w:val="subscript"/>
              </w:rPr>
              <w:t>2</w:t>
            </w:r>
            <w:r w:rsidRPr="00436D89">
              <w:rPr>
                <w:sz w:val="18"/>
                <w:szCs w:val="18"/>
              </w:rPr>
              <w:t xml:space="preserve">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194D" w14:textId="4D4D90E8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7FB5" w14:textId="752CC8B8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0956" w14:textId="45EAD30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0620" w14:textId="5854C36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40CA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5</w:t>
            </w:r>
          </w:p>
          <w:p w14:paraId="588F4838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3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3E1802DA" w14:textId="0BD2671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9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7177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3</w:t>
            </w:r>
          </w:p>
          <w:p w14:paraId="32DA42C4" w14:textId="056EB4F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8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356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4</w:t>
            </w:r>
          </w:p>
          <w:p w14:paraId="07D40E22" w14:textId="15C934B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7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F1B6" w14:textId="42B8EDD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80</w:t>
            </w:r>
          </w:p>
        </w:tc>
      </w:tr>
      <w:tr w:rsidR="00C218B2" w:rsidRPr="00436D89" w14:paraId="2F32216F" w14:textId="77777777" w:rsidTr="00C177B6">
        <w:trPr>
          <w:gridAfter w:val="1"/>
          <w:wAfter w:w="23" w:type="dxa"/>
          <w:trHeight w:val="269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9114D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96F77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sz w:val="18"/>
                <w:szCs w:val="18"/>
              </w:rPr>
              <w:t>Mean SpO</w:t>
            </w:r>
            <w:r w:rsidRPr="00436D89">
              <w:rPr>
                <w:sz w:val="18"/>
                <w:szCs w:val="18"/>
                <w:vertAlign w:val="subscript"/>
              </w:rPr>
              <w:t>2</w:t>
            </w:r>
            <w:r w:rsidRPr="00436D89">
              <w:rPr>
                <w:sz w:val="18"/>
                <w:szCs w:val="18"/>
              </w:rPr>
              <w:t xml:space="preserve"> during desaturations,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626C8" w14:textId="7CC22B6F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ABED8" w14:textId="3D3234A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256F" w14:textId="010E1419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0D94E" w14:textId="07E1A63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753E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0FE2A691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33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051CB064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0.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38A7AA2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35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  <w:p w14:paraId="38531AD5" w14:textId="133721AA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869C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&lt;0.001</w:t>
            </w:r>
          </w:p>
          <w:p w14:paraId="16C6767A" w14:textId="15EDC0CD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98AD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  <w:p w14:paraId="157412B2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2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7294C145" w14:textId="20FDF53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0.01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631D" w14:textId="589F2EF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lastRenderedPageBreak/>
              <w:t>0.232</w:t>
            </w:r>
          </w:p>
        </w:tc>
      </w:tr>
      <w:tr w:rsidR="00C218B2" w:rsidRPr="00436D89" w14:paraId="44AAF9F9" w14:textId="77777777" w:rsidTr="00C177B6">
        <w:trPr>
          <w:gridAfter w:val="1"/>
          <w:wAfter w:w="23" w:type="dxa"/>
          <w:trHeight w:val="283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96742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B10D8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sz w:val="18"/>
                <w:szCs w:val="18"/>
              </w:rPr>
              <w:t>Minimum SpO2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D4FC" w14:textId="445174B3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88F5" w14:textId="2F921C7E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25CC" w14:textId="46CE8F59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FA9F" w14:textId="1D7E376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E784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 xml:space="preserve"> &lt;0.001</w:t>
            </w:r>
          </w:p>
          <w:p w14:paraId="43CE7C7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6389759C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&lt;0.0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2B71CB19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38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d</w:t>
            </w:r>
          </w:p>
          <w:p w14:paraId="49C7DECF" w14:textId="4789475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6755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2</w:t>
            </w:r>
          </w:p>
          <w:p w14:paraId="1EF69F42" w14:textId="372F166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4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E82B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  <w:p w14:paraId="3C5E7C28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7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4976EEEF" w14:textId="0FCDEFC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4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2AC7" w14:textId="77C6DDD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03</w:t>
            </w:r>
          </w:p>
        </w:tc>
      </w:tr>
      <w:tr w:rsidR="00C218B2" w:rsidRPr="00436D89" w14:paraId="0490AD67" w14:textId="77777777" w:rsidTr="00C177B6">
        <w:trPr>
          <w:gridAfter w:val="1"/>
          <w:wAfter w:w="23" w:type="dxa"/>
          <w:trHeight w:val="321"/>
        </w:trPr>
        <w:tc>
          <w:tcPr>
            <w:tcW w:w="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448BAA" w14:textId="77777777" w:rsidR="00C218B2" w:rsidRPr="00436D89" w:rsidRDefault="00C218B2" w:rsidP="00C218B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Questionaire Data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EDA2A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ESS scor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5C32" w14:textId="712DD95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1A2F6" w14:textId="6E289D2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58512" w14:textId="50F3D15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C4E0" w14:textId="798F7E4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AE34" w14:textId="30E2D78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EB8CA" w14:textId="099D872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E430" w14:textId="711B608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F83A" w14:textId="329B35B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42</w:t>
            </w:r>
          </w:p>
        </w:tc>
      </w:tr>
      <w:tr w:rsidR="00C218B2" w:rsidRPr="00436D89" w14:paraId="5AAC5954" w14:textId="77777777" w:rsidTr="00C177B6">
        <w:trPr>
          <w:gridAfter w:val="1"/>
          <w:wAfter w:w="23" w:type="dxa"/>
          <w:trHeight w:val="273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90436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36383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ISI scor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4E89" w14:textId="4F4A4FE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D594" w14:textId="14C3116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79B0" w14:textId="23173F9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367F" w14:textId="1E1995F3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6CA6" w14:textId="7B400BE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CCDD" w14:textId="5E11950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E25E" w14:textId="13431B2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8864" w14:textId="77777777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5</w:t>
            </w:r>
          </w:p>
          <w:p w14:paraId="3A8D52C0" w14:textId="1F421F60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35</w:t>
            </w:r>
            <w:r w:rsidRPr="00436D89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C218B2" w:rsidRPr="00436D89" w14:paraId="001CFD89" w14:textId="77777777" w:rsidTr="00C177B6">
        <w:trPr>
          <w:gridAfter w:val="1"/>
          <w:wAfter w:w="23" w:type="dxa"/>
          <w:trHeight w:val="326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BD398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12D29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ubjective Sleep Latency (PSQI Item 2) [minutes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478D" w14:textId="76C61A9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B4E8" w14:textId="0B12983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7E31A" w14:textId="701AF4D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2679" w14:textId="36970E14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DB7A" w14:textId="1E8B49E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CA56" w14:textId="3482F97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181D" w14:textId="3C51793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E655" w14:textId="71AB92B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51</w:t>
            </w:r>
          </w:p>
        </w:tc>
      </w:tr>
      <w:tr w:rsidR="00C218B2" w:rsidRPr="00436D89" w14:paraId="4013C232" w14:textId="77777777" w:rsidTr="00C177B6">
        <w:trPr>
          <w:gridAfter w:val="1"/>
          <w:wAfter w:w="23" w:type="dxa"/>
          <w:trHeight w:val="519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71C26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E487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ubjective to Objective Sleep Latency Ratio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E789" w14:textId="3434D94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3A1B" w14:textId="37507A3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CE49" w14:textId="71C94BB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B45E" w14:textId="6E8631EB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3890" w14:textId="0AA2810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D1EB" w14:textId="78E80F3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E389" w14:textId="1AC7D72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CDD55" w14:textId="2915F16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37</w:t>
            </w:r>
          </w:p>
        </w:tc>
      </w:tr>
      <w:tr w:rsidR="00C218B2" w:rsidRPr="00436D89" w14:paraId="15EEA3BC" w14:textId="77777777" w:rsidTr="00C177B6">
        <w:trPr>
          <w:gridAfter w:val="1"/>
          <w:wAfter w:w="23" w:type="dxa"/>
          <w:trHeight w:val="656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DDA78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3136D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Difference between Subjective and Objective Sleep Latency [min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EA4F" w14:textId="75757F41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58488" w14:textId="0786F17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3937" w14:textId="4AF269C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A45D" w14:textId="0DBEE4FC" w:rsidR="00C218B2" w:rsidRPr="00436D89" w:rsidRDefault="00C218B2" w:rsidP="00C218B2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36D89">
              <w:rPr>
                <w:b/>
                <w:bCs/>
                <w:color w:val="000000" w:themeColor="text1"/>
                <w:sz w:val="18"/>
                <w:szCs w:val="18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2BCD" w14:textId="5155BEE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0ACE" w14:textId="15D5381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2C95" w14:textId="40A77B7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64415" w14:textId="20F6689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84</w:t>
            </w:r>
          </w:p>
        </w:tc>
      </w:tr>
      <w:tr w:rsidR="00C218B2" w:rsidRPr="00436D89" w14:paraId="7B20DCDD" w14:textId="77777777" w:rsidTr="00C177B6">
        <w:trPr>
          <w:gridAfter w:val="1"/>
          <w:wAfter w:w="23" w:type="dxa"/>
          <w:trHeight w:val="311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C2F6C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4310E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ubjective Total Sleep Time (PSQI Item 4 score) [hours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B271" w14:textId="0ED3B73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C500D" w14:textId="17742DC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C2A2" w14:textId="2941A9E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BEBC" w14:textId="660C9181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EBC5" w14:textId="56F2A7E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A441" w14:textId="6EE9B4C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3A97" w14:textId="4BD2F26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78B0" w14:textId="13453F3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98</w:t>
            </w:r>
          </w:p>
        </w:tc>
      </w:tr>
      <w:tr w:rsidR="00C218B2" w:rsidRPr="00436D89" w14:paraId="527CED63" w14:textId="77777777" w:rsidTr="00C177B6">
        <w:trPr>
          <w:gridAfter w:val="1"/>
          <w:wAfter w:w="23" w:type="dxa"/>
          <w:trHeight w:val="556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5FDD3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76516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Subjective to Objective Total Sleep Time Ratio [%]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EA3E" w14:textId="65DC1B4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F98E" w14:textId="7C54FFD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9CCB" w14:textId="3341CC1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FA47" w14:textId="623C6FF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4A3D" w14:textId="593950D1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D4D6" w14:textId="163A64C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E4F1" w14:textId="0C6D9EB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CB2B" w14:textId="11074B0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762</w:t>
            </w:r>
          </w:p>
        </w:tc>
      </w:tr>
      <w:tr w:rsidR="00C218B2" w:rsidRPr="00436D89" w14:paraId="6CE87961" w14:textId="77777777" w:rsidTr="00C177B6">
        <w:trPr>
          <w:gridAfter w:val="1"/>
          <w:wAfter w:w="23" w:type="dxa"/>
          <w:trHeight w:val="259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BD4B8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C63F1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BDI scor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113B" w14:textId="2048E56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8E7DD" w14:textId="31E98951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3E48C" w14:textId="75B1309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B1D7" w14:textId="73EC951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A5CED" w14:textId="2EB791A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9F14" w14:textId="71800B6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9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97D5" w14:textId="1AA89FF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B0DB" w14:textId="73D244C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76</w:t>
            </w:r>
          </w:p>
        </w:tc>
      </w:tr>
      <w:tr w:rsidR="00C218B2" w:rsidRPr="00436D89" w14:paraId="10799733" w14:textId="77777777" w:rsidTr="00C177B6">
        <w:trPr>
          <w:gridAfter w:val="1"/>
          <w:wAfter w:w="23" w:type="dxa"/>
          <w:trHeight w:val="263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56471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B1399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 xml:space="preserve">BDI score 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≥</m:t>
              </m:r>
            </m:oMath>
            <w:r w:rsidRPr="00436D89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B88A" w14:textId="590CA66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3459A" w14:textId="70EF9BF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1D2A7" w14:textId="0B58331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B22DD" w14:textId="65AEF8B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3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5C18" w14:textId="1D19421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AB618" w14:textId="0D0C5A1F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8AB75" w14:textId="07F2779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9831" w14:textId="41E5D068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92</w:t>
            </w:r>
          </w:p>
        </w:tc>
      </w:tr>
      <w:tr w:rsidR="00C218B2" w:rsidRPr="00436D89" w14:paraId="522AF641" w14:textId="77777777" w:rsidTr="00C177B6">
        <w:trPr>
          <w:gridAfter w:val="1"/>
          <w:wAfter w:w="23" w:type="dxa"/>
          <w:trHeight w:val="281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3BB2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0F008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 xml:space="preserve">BDI score 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≥</m:t>
              </m:r>
            </m:oMath>
            <w:r w:rsidRPr="00436D89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550FB" w14:textId="45F03D0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6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05A25" w14:textId="6E87038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5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EF052" w14:textId="31525F0C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63A15" w14:textId="04E91194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EE544" w14:textId="3D3DAE8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0691" w14:textId="41C6364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ED09A" w14:textId="3197D719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59251" w14:textId="5AABAB8B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93</w:t>
            </w:r>
          </w:p>
        </w:tc>
      </w:tr>
      <w:tr w:rsidR="00C218B2" w:rsidRPr="00436D89" w14:paraId="30E52170" w14:textId="77777777" w:rsidTr="00C177B6">
        <w:trPr>
          <w:gridAfter w:val="1"/>
          <w:wAfter w:w="23" w:type="dxa"/>
          <w:trHeight w:val="271"/>
        </w:trPr>
        <w:tc>
          <w:tcPr>
            <w:tcW w:w="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60ABB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69016" w14:textId="77777777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 xml:space="preserve">BDI score </w:t>
            </w:r>
            <m:oMath>
              <m:r>
                <w:rPr>
                  <w:rFonts w:ascii="Cambria Math" w:hAnsi="Cambria Math"/>
                  <w:color w:val="000000" w:themeColor="text1"/>
                  <w:sz w:val="18"/>
                  <w:szCs w:val="18"/>
                </w:rPr>
                <m:t>≥</m:t>
              </m:r>
            </m:oMath>
            <w:r w:rsidRPr="00436D89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261E6" w14:textId="78FE703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A074" w14:textId="2380CAB5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24B33" w14:textId="0FCEEB33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B9AD2" w14:textId="7A453E36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F6C70" w14:textId="72A0076A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FF229" w14:textId="178204CD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4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9D0D4" w14:textId="5C57D0FE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D4F3A" w14:textId="13ED9842" w:rsidR="00C218B2" w:rsidRPr="00436D89" w:rsidRDefault="00C218B2" w:rsidP="00C218B2">
            <w:pPr>
              <w:rPr>
                <w:color w:val="000000" w:themeColor="text1"/>
                <w:sz w:val="18"/>
                <w:szCs w:val="18"/>
              </w:rPr>
            </w:pPr>
            <w:r w:rsidRPr="00436D89">
              <w:rPr>
                <w:color w:val="000000" w:themeColor="text1"/>
                <w:sz w:val="18"/>
                <w:szCs w:val="18"/>
              </w:rPr>
              <w:t>0.110</w:t>
            </w:r>
          </w:p>
        </w:tc>
      </w:tr>
    </w:tbl>
    <w:p w14:paraId="5A28FD5B" w14:textId="717E3470" w:rsidR="00A5025C" w:rsidRPr="00436D89" w:rsidRDefault="00C218B2" w:rsidP="00A5025C">
      <w:r w:rsidRPr="00436D89">
        <w:t>p</w:t>
      </w:r>
      <w:r w:rsidR="00A5025C" w:rsidRPr="00436D89">
        <w:t>-value for following comparisons: * Control, Mild OSA, Moderate OSA and Sever OSA groups, a Control vs. Mild OSA Group, b Control vs. Moderate OSA Group, c Control vs. Severe OSA Group, d Mild OSA vs. Moderate OSA Group, e Mild OSA vs. Sever OSA Group, f Moderate OSA vs. Severe OSA Group.</w:t>
      </w:r>
    </w:p>
    <w:p w14:paraId="43155A57" w14:textId="18F38D4F" w:rsidR="00215922" w:rsidRPr="00215922" w:rsidRDefault="00A5025C" w:rsidP="00A5025C">
      <w:r w:rsidRPr="00436D89">
        <w:t>Abbreviations: AHI – apnea-hypopnea index; BDI – Beck Depression Index; BMI – body mass index; ESS – Epworth Sleepiness Scale; ISI – Insomnia Severity Scale; NREM – non-rapid eye movement; PSQI – Pittsburgh Sleep Quality Index; REM – rapid eye movement; SpO2 – oxygen saturation index; TST – total sleep time.</w:t>
      </w:r>
    </w:p>
    <w:sectPr w:rsidR="00215922" w:rsidRPr="00215922" w:rsidSect="00B5059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EB5CC" w14:textId="77777777" w:rsidR="00B5059B" w:rsidRDefault="00B5059B" w:rsidP="00117666">
      <w:pPr>
        <w:spacing w:after="0"/>
      </w:pPr>
      <w:r>
        <w:separator/>
      </w:r>
    </w:p>
  </w:endnote>
  <w:endnote w:type="continuationSeparator" w:id="0">
    <w:p w14:paraId="61AFA08E" w14:textId="77777777" w:rsidR="00B5059B" w:rsidRDefault="00B505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06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06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06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06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06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06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2C15E" w14:textId="77777777" w:rsidR="00B5059B" w:rsidRDefault="00B5059B" w:rsidP="00117666">
      <w:pPr>
        <w:spacing w:after="0"/>
      </w:pPr>
      <w:r>
        <w:separator/>
      </w:r>
    </w:p>
  </w:footnote>
  <w:footnote w:type="continuationSeparator" w:id="0">
    <w:p w14:paraId="198A0B1D" w14:textId="77777777" w:rsidR="00B5059B" w:rsidRDefault="00B505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06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06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074816197" name="Obraz 107481619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9FC"/>
    <w:rsid w:val="00034304"/>
    <w:rsid w:val="00035434"/>
    <w:rsid w:val="00044D11"/>
    <w:rsid w:val="00050420"/>
    <w:rsid w:val="00052A14"/>
    <w:rsid w:val="00075FA5"/>
    <w:rsid w:val="00077D53"/>
    <w:rsid w:val="000D77A4"/>
    <w:rsid w:val="00105FD9"/>
    <w:rsid w:val="00117666"/>
    <w:rsid w:val="00120774"/>
    <w:rsid w:val="001549D3"/>
    <w:rsid w:val="00160065"/>
    <w:rsid w:val="00177D84"/>
    <w:rsid w:val="00215922"/>
    <w:rsid w:val="00267D18"/>
    <w:rsid w:val="002868E2"/>
    <w:rsid w:val="002869C3"/>
    <w:rsid w:val="002936E4"/>
    <w:rsid w:val="002B4A57"/>
    <w:rsid w:val="002C74CA"/>
    <w:rsid w:val="002E320A"/>
    <w:rsid w:val="00325F86"/>
    <w:rsid w:val="003544FB"/>
    <w:rsid w:val="003D2F2D"/>
    <w:rsid w:val="00401590"/>
    <w:rsid w:val="004206C7"/>
    <w:rsid w:val="00436D89"/>
    <w:rsid w:val="00447801"/>
    <w:rsid w:val="00452E9C"/>
    <w:rsid w:val="004735C8"/>
    <w:rsid w:val="004961FF"/>
    <w:rsid w:val="00517A89"/>
    <w:rsid w:val="005250F2"/>
    <w:rsid w:val="00593EEA"/>
    <w:rsid w:val="005A5EEE"/>
    <w:rsid w:val="005B57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C1B"/>
    <w:rsid w:val="007501BE"/>
    <w:rsid w:val="00760A01"/>
    <w:rsid w:val="00790BB3"/>
    <w:rsid w:val="007C206C"/>
    <w:rsid w:val="00803D24"/>
    <w:rsid w:val="00817DD6"/>
    <w:rsid w:val="00832A78"/>
    <w:rsid w:val="00885156"/>
    <w:rsid w:val="008A44DC"/>
    <w:rsid w:val="009151AA"/>
    <w:rsid w:val="0093429D"/>
    <w:rsid w:val="00943573"/>
    <w:rsid w:val="00964DD6"/>
    <w:rsid w:val="00970F7D"/>
    <w:rsid w:val="00994A3D"/>
    <w:rsid w:val="009C116F"/>
    <w:rsid w:val="009C2B12"/>
    <w:rsid w:val="009C6764"/>
    <w:rsid w:val="009C70F3"/>
    <w:rsid w:val="009D71EF"/>
    <w:rsid w:val="00A174D9"/>
    <w:rsid w:val="00A5025C"/>
    <w:rsid w:val="00A569CD"/>
    <w:rsid w:val="00A87970"/>
    <w:rsid w:val="00AA1832"/>
    <w:rsid w:val="00AB1724"/>
    <w:rsid w:val="00AB6715"/>
    <w:rsid w:val="00AB712B"/>
    <w:rsid w:val="00B1671E"/>
    <w:rsid w:val="00B21879"/>
    <w:rsid w:val="00B25EB8"/>
    <w:rsid w:val="00B354E1"/>
    <w:rsid w:val="00B37F4D"/>
    <w:rsid w:val="00B5059B"/>
    <w:rsid w:val="00B8657B"/>
    <w:rsid w:val="00BB57B7"/>
    <w:rsid w:val="00C218B2"/>
    <w:rsid w:val="00C46CBA"/>
    <w:rsid w:val="00C52A7B"/>
    <w:rsid w:val="00C56BAF"/>
    <w:rsid w:val="00C679AA"/>
    <w:rsid w:val="00C75972"/>
    <w:rsid w:val="00CC0A3A"/>
    <w:rsid w:val="00CD066B"/>
    <w:rsid w:val="00CE4FEE"/>
    <w:rsid w:val="00D76AE1"/>
    <w:rsid w:val="00DB59C3"/>
    <w:rsid w:val="00DC259A"/>
    <w:rsid w:val="00DE23E8"/>
    <w:rsid w:val="00E44622"/>
    <w:rsid w:val="00E47250"/>
    <w:rsid w:val="00E52377"/>
    <w:rsid w:val="00E64E17"/>
    <w:rsid w:val="00E866C9"/>
    <w:rsid w:val="00EA3D3C"/>
    <w:rsid w:val="00EB2174"/>
    <w:rsid w:val="00F46900"/>
    <w:rsid w:val="00F61D89"/>
    <w:rsid w:val="00FF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 w:qFormat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nhideWhenUsed/>
    <w:qFormat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qFormat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qFormat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qFormat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qFormat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Tekstzastpczy">
    <w:name w:val="Placeholder Text"/>
    <w:basedOn w:val="Domylnaczcionkaakapitu"/>
    <w:uiPriority w:val="99"/>
    <w:semiHidden/>
    <w:qFormat/>
    <w:rsid w:val="00EB2174"/>
    <w:rPr>
      <w:color w:val="808080"/>
    </w:rPr>
  </w:style>
  <w:style w:type="character" w:styleId="Nierozpoznanawzmianka">
    <w:name w:val="Unresolved Mention"/>
    <w:basedOn w:val="Domylnaczcionkaakapitu"/>
    <w:uiPriority w:val="99"/>
    <w:semiHidden/>
    <w:unhideWhenUsed/>
    <w:qFormat/>
    <w:rsid w:val="00EB2174"/>
    <w:rPr>
      <w:color w:val="605E5C"/>
      <w:shd w:val="clear" w:color="auto" w:fill="E1DFDD"/>
    </w:rPr>
  </w:style>
  <w:style w:type="paragraph" w:customStyle="1" w:styleId="Nagwek10">
    <w:name w:val="Nagłówek1"/>
    <w:basedOn w:val="Normalny"/>
    <w:next w:val="Tekstpodstawowy"/>
    <w:qFormat/>
    <w:rsid w:val="00EB2174"/>
    <w:pPr>
      <w:keepNext/>
      <w:suppressAutoHyphens/>
      <w:spacing w:before="240" w:after="120"/>
    </w:pPr>
    <w:rPr>
      <w:rFonts w:ascii="Liberation Sans" w:eastAsia="Microsoft YaHei" w:hAnsi="Liberation Sans" w:cs="Lucida Sans"/>
      <w:sz w:val="28"/>
      <w:szCs w:val="28"/>
      <w:lang w:val="pl-PL" w:eastAsia="en-GB"/>
    </w:rPr>
  </w:style>
  <w:style w:type="paragraph" w:styleId="Tekstpodstawowy">
    <w:name w:val="Body Text"/>
    <w:basedOn w:val="Normalny"/>
    <w:link w:val="TekstpodstawowyZnak"/>
    <w:rsid w:val="00EB2174"/>
    <w:pPr>
      <w:suppressAutoHyphens/>
      <w:spacing w:before="0" w:after="140" w:line="276" w:lineRule="auto"/>
    </w:pPr>
    <w:rPr>
      <w:szCs w:val="24"/>
      <w:lang w:val="pl-PL" w:eastAsia="en-GB"/>
    </w:rPr>
  </w:style>
  <w:style w:type="character" w:customStyle="1" w:styleId="TekstpodstawowyZnak">
    <w:name w:val="Tekst podstawowy Znak"/>
    <w:basedOn w:val="Domylnaczcionkaakapitu"/>
    <w:link w:val="Tekstpodstawowy"/>
    <w:rsid w:val="00EB2174"/>
    <w:rPr>
      <w:rFonts w:ascii="Times New Roman" w:hAnsi="Times New Roman"/>
      <w:sz w:val="24"/>
      <w:szCs w:val="24"/>
      <w:lang w:val="pl-PL" w:eastAsia="en-GB"/>
    </w:rPr>
  </w:style>
  <w:style w:type="paragraph" w:styleId="Lista">
    <w:name w:val="List"/>
    <w:basedOn w:val="Tekstpodstawowy"/>
    <w:rsid w:val="00EB2174"/>
    <w:rPr>
      <w:rFonts w:cs="Lucida Sans"/>
    </w:rPr>
  </w:style>
  <w:style w:type="paragraph" w:customStyle="1" w:styleId="Indeks">
    <w:name w:val="Indeks"/>
    <w:basedOn w:val="Normalny"/>
    <w:qFormat/>
    <w:rsid w:val="00EB2174"/>
    <w:pPr>
      <w:suppressLineNumbers/>
      <w:suppressAutoHyphens/>
      <w:spacing w:before="0" w:after="0"/>
    </w:pPr>
    <w:rPr>
      <w:rFonts w:cs="Lucida Sans"/>
      <w:szCs w:val="24"/>
      <w:lang w:val="pl-PL" w:eastAsia="en-GB"/>
    </w:rPr>
  </w:style>
  <w:style w:type="paragraph" w:customStyle="1" w:styleId="Gwkaistopka">
    <w:name w:val="Główka i stopka"/>
    <w:basedOn w:val="Normalny"/>
    <w:qFormat/>
    <w:rsid w:val="00EB2174"/>
    <w:pPr>
      <w:suppressAutoHyphens/>
      <w:spacing w:before="0" w:after="0"/>
    </w:pPr>
    <w:rPr>
      <w:szCs w:val="24"/>
      <w:lang w:val="pl-PL" w:eastAsia="en-GB"/>
    </w:rPr>
  </w:style>
  <w:style w:type="paragraph" w:customStyle="1" w:styleId="MDPI31text">
    <w:name w:val="MDPI_3.1_text"/>
    <w:qFormat/>
    <w:rsid w:val="00EB2174"/>
    <w:pPr>
      <w:suppressAutoHyphens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23heading3">
    <w:name w:val="MDPI_2.3_heading3"/>
    <w:qFormat/>
    <w:rsid w:val="00EB2174"/>
    <w:pPr>
      <w:suppressAutoHyphens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styleId="Numerstrony">
    <w:name w:val="page number"/>
    <w:basedOn w:val="Domylnaczcionkaakapitu"/>
    <w:uiPriority w:val="99"/>
    <w:semiHidden/>
    <w:unhideWhenUsed/>
    <w:rsid w:val="00EB2174"/>
  </w:style>
  <w:style w:type="paragraph" w:customStyle="1" w:styleId="msonormal0">
    <w:name w:val="msonormal"/>
    <w:basedOn w:val="Normalny"/>
    <w:rsid w:val="00EB2174"/>
    <w:pPr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65">
    <w:name w:val="xl65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66">
    <w:name w:val="xl66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color w:val="010205"/>
      <w:szCs w:val="24"/>
      <w:lang w:val="pl-PL" w:eastAsia="en-GB"/>
    </w:rPr>
  </w:style>
  <w:style w:type="paragraph" w:customStyle="1" w:styleId="xl67">
    <w:name w:val="xl67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68">
    <w:name w:val="xl68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</w:pPr>
    <w:rPr>
      <w:rFonts w:ascii="Arial" w:eastAsia="Times New Roman" w:hAnsi="Arial" w:cs="Arial"/>
      <w:color w:val="010205"/>
      <w:szCs w:val="24"/>
      <w:lang w:val="pl-PL" w:eastAsia="en-GB"/>
    </w:rPr>
  </w:style>
  <w:style w:type="paragraph" w:customStyle="1" w:styleId="xl69">
    <w:name w:val="xl69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70">
    <w:name w:val="xl70"/>
    <w:basedOn w:val="Normalny"/>
    <w:rsid w:val="00EB2174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l-PL" w:eastAsia="en-GB"/>
    </w:rPr>
  </w:style>
  <w:style w:type="paragraph" w:customStyle="1" w:styleId="xl71">
    <w:name w:val="xl71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pl-PL" w:eastAsia="en-GB"/>
    </w:rPr>
  </w:style>
  <w:style w:type="paragraph" w:customStyle="1" w:styleId="xl72">
    <w:name w:val="xl72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en-GB"/>
    </w:rPr>
  </w:style>
  <w:style w:type="paragraph" w:customStyle="1" w:styleId="xl73">
    <w:name w:val="xl73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l-PL" w:eastAsia="en-GB"/>
    </w:rPr>
  </w:style>
  <w:style w:type="paragraph" w:customStyle="1" w:styleId="xl74">
    <w:name w:val="xl74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en-GB"/>
    </w:rPr>
  </w:style>
  <w:style w:type="paragraph" w:customStyle="1" w:styleId="xl75">
    <w:name w:val="xl75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76">
    <w:name w:val="xl76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center"/>
    </w:pPr>
    <w:rPr>
      <w:rFonts w:ascii="Arial" w:eastAsia="Times New Roman" w:hAnsi="Arial" w:cs="Arial"/>
      <w:color w:val="264A60"/>
      <w:szCs w:val="24"/>
      <w:lang w:val="pl-PL" w:eastAsia="en-GB"/>
    </w:rPr>
  </w:style>
  <w:style w:type="paragraph" w:customStyle="1" w:styleId="xl77">
    <w:name w:val="xl77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color w:val="000000"/>
      <w:sz w:val="22"/>
      <w:lang w:val="pl-PL" w:eastAsia="en-GB"/>
    </w:rPr>
  </w:style>
  <w:style w:type="paragraph" w:customStyle="1" w:styleId="xl78">
    <w:name w:val="xl78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pl-PL" w:eastAsia="en-GB"/>
    </w:rPr>
  </w:style>
  <w:style w:type="paragraph" w:customStyle="1" w:styleId="xl79">
    <w:name w:val="xl79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264A60"/>
      <w:szCs w:val="24"/>
      <w:lang w:val="pl-PL" w:eastAsia="en-GB"/>
    </w:rPr>
  </w:style>
  <w:style w:type="paragraph" w:customStyle="1" w:styleId="xl80">
    <w:name w:val="xl80"/>
    <w:basedOn w:val="Normalny"/>
    <w:rsid w:val="00EB21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Cs w:val="24"/>
      <w:lang w:val="pl-PL" w:eastAsia="en-GB"/>
    </w:rPr>
  </w:style>
  <w:style w:type="character" w:customStyle="1" w:styleId="TekstkomentarzaZnak1">
    <w:name w:val="Tekst komentarza Znak1"/>
    <w:basedOn w:val="Domylnaczcionkaakapitu"/>
    <w:uiPriority w:val="99"/>
    <w:semiHidden/>
    <w:rsid w:val="00EB217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TematkomentarzaZnak1">
    <w:name w:val="Temat komentarza Znak1"/>
    <w:basedOn w:val="TekstkomentarzaZnak1"/>
    <w:uiPriority w:val="99"/>
    <w:semiHidden/>
    <w:rsid w:val="00EB2174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NagwekZnak1">
    <w:name w:val="Nagłówek Znak1"/>
    <w:basedOn w:val="Domylnaczcionkaakapitu"/>
    <w:uiPriority w:val="99"/>
    <w:semiHidden/>
    <w:rsid w:val="00EB2174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StopkaZnak1">
    <w:name w:val="Stopka Znak1"/>
    <w:basedOn w:val="Domylnaczcionkaakapitu"/>
    <w:uiPriority w:val="99"/>
    <w:semiHidden/>
    <w:rsid w:val="00EB2174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778</Words>
  <Characters>4396</Characters>
  <Application>Microsoft Office Word</Application>
  <DocSecurity>0</DocSecurity>
  <Lines>549</Lines>
  <Paragraphs>5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urkiewicz Szymon</cp:lastModifiedBy>
  <cp:revision>35</cp:revision>
  <cp:lastPrinted>2013-10-03T12:51:00Z</cp:lastPrinted>
  <dcterms:created xsi:type="dcterms:W3CDTF">2022-11-17T16:58:00Z</dcterms:created>
  <dcterms:modified xsi:type="dcterms:W3CDTF">2024-02-23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2bd37dea41e27f986ad90e97dc4c42b1478acaa7b750747239bc490a430a07c</vt:lpwstr>
  </property>
</Properties>
</file>